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The results of NGS after disease progression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37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enes</w:t>
            </w:r>
          </w:p>
        </w:tc>
        <w:tc>
          <w:tcPr>
            <w:tcW w:w="28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lterations</w:t>
            </w:r>
          </w:p>
        </w:tc>
        <w:tc>
          <w:tcPr>
            <w:tcW w:w="372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Result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 (v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riant allele frequencies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GFR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18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1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20 (including T790M)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2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mplification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(12.8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RBB2 (HER2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mplification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LK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OS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E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Amplification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+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(5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RAF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V600E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IT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9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11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13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17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DGFR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12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Exon 18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RCA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BRCA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KRA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RAS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PIK3CA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GFR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GFR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TRK1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TRK2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83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NTRK3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arrangement</w:t>
            </w:r>
          </w:p>
        </w:tc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8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IDH1</w:t>
            </w:r>
          </w:p>
        </w:tc>
        <w:tc>
          <w:tcPr>
            <w:tcW w:w="2839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Mutation</w:t>
            </w:r>
          </w:p>
        </w:tc>
        <w:tc>
          <w:tcPr>
            <w:tcW w:w="3722" w:type="dxa"/>
            <w:tcBorders>
              <w:top w:val="nil"/>
              <w:left w:val="nil"/>
              <w:right w:val="nil"/>
            </w:tcBorders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NGS, Next-generation Sequencing</w:t>
      </w:r>
    </w:p>
    <w:p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4NGQyNjM1YzAyMjU4MzMzZTM0NDM5Yjg4NjRkOTIifQ=="/>
  </w:docVars>
  <w:rsids>
    <w:rsidRoot w:val="00997C82"/>
    <w:rsid w:val="00397AE2"/>
    <w:rsid w:val="004B783C"/>
    <w:rsid w:val="00997C82"/>
    <w:rsid w:val="00DC133C"/>
    <w:rsid w:val="20630052"/>
    <w:rsid w:val="79472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none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spacing w:after="0" w:line="240" w:lineRule="auto"/>
      <w:jc w:val="both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5</Words>
  <Characters>553</Characters>
  <Lines>17</Lines>
  <Paragraphs>9</Paragraphs>
  <TotalTime>0</TotalTime>
  <ScaleCrop>false</ScaleCrop>
  <LinksUpToDate>false</LinksUpToDate>
  <CharactersWithSpaces>58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3T14:35:00Z</dcterms:created>
  <dc:creator>KEXUN ZHOU</dc:creator>
  <cp:lastModifiedBy>Lynn</cp:lastModifiedBy>
  <dcterms:modified xsi:type="dcterms:W3CDTF">2023-10-05T04:2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DB71BB1AC9F40CB96BFFFFC7E1C3B1C_12</vt:lpwstr>
  </property>
</Properties>
</file>